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2"/>
        <w:tblpPr w:leftFromText="141" w:rightFromText="141" w:horzAnchor="margin" w:tblpY="825"/>
        <w:tblW w:w="8588" w:type="dxa"/>
        <w:tblLook w:val="04A0" w:firstRow="1" w:lastRow="0" w:firstColumn="1" w:lastColumn="0" w:noHBand="0" w:noVBand="1"/>
      </w:tblPr>
      <w:tblGrid>
        <w:gridCol w:w="1427"/>
        <w:gridCol w:w="1270"/>
        <w:gridCol w:w="1191"/>
        <w:gridCol w:w="1191"/>
        <w:gridCol w:w="11"/>
        <w:gridCol w:w="1180"/>
        <w:gridCol w:w="1191"/>
        <w:gridCol w:w="1127"/>
      </w:tblGrid>
      <w:tr w:rsidR="00D02F65" w:rsidRPr="00CA39C2" w:rsidTr="00D02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Pr="00CA39C2" w:rsidRDefault="00D02F65" w:rsidP="00D02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161" w:type="dxa"/>
            <w:gridSpan w:val="7"/>
            <w:noWrap/>
            <w:hideMark/>
          </w:tcPr>
          <w:p w:rsidR="00D02F65" w:rsidRPr="00CA39C2" w:rsidRDefault="00D02F65" w:rsidP="00D02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Base pair range</w:t>
            </w:r>
          </w:p>
        </w:tc>
      </w:tr>
      <w:tr w:rsidR="00D02F65" w:rsidRPr="00CA39C2" w:rsidTr="00D02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Pr="00CA39C2" w:rsidRDefault="00D02F65" w:rsidP="00D02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0-2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00-4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00-7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0-2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00-4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00-7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</w:tr>
      <w:tr w:rsidR="00D02F65" w:rsidRPr="00CA39C2" w:rsidTr="00D02F6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sp-1</w:t>
            </w:r>
          </w:p>
        </w:tc>
        <w:tc>
          <w:tcPr>
            <w:tcW w:w="3663" w:type="dxa"/>
            <w:gridSpan w:val="4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e fragment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%)</w:t>
            </w:r>
          </w:p>
        </w:tc>
        <w:tc>
          <w:tcPr>
            <w:tcW w:w="3498" w:type="dxa"/>
            <w:gridSpan w:val="3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ple fragments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%)</w:t>
            </w:r>
          </w:p>
        </w:tc>
      </w:tr>
      <w:tr w:rsidR="00D02F65" w:rsidRPr="00CA39C2" w:rsidTr="00D02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3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D02F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=88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4,29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3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85,71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6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2,55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5,03)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2,42)</w:t>
            </w:r>
          </w:p>
        </w:tc>
      </w:tr>
      <w:tr w:rsidR="00D02F65" w:rsidRPr="00CA39C2" w:rsidTr="00D02F6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20</w:t>
            </w:r>
          </w:p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D02F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=68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9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3,33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0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6,67)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3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5,45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8,18)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1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6,36)</w:t>
            </w:r>
          </w:p>
        </w:tc>
      </w:tr>
      <w:tr w:rsidR="00D02F65" w:rsidRPr="00CA39C2" w:rsidTr="00D02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</w:t>
            </w:r>
          </w:p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D02F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=63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,56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2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6,92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0,51)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5,00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0,00)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,00)</w:t>
            </w:r>
          </w:p>
        </w:tc>
      </w:tr>
      <w:tr w:rsidR="00D02F65" w:rsidRPr="00CA39C2" w:rsidTr="00D02F6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sp-2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A39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A39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A39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A39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A39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D02F65" w:rsidRPr="00CA39C2" w:rsidTr="00D02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C27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D02F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=178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,94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,94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3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94,12)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8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1,25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7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6,25)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9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2,50)</w:t>
            </w:r>
          </w:p>
        </w:tc>
      </w:tr>
      <w:tr w:rsidR="00D02F65" w:rsidRPr="00CA39C2" w:rsidTr="00D02F6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hideMark/>
          </w:tcPr>
          <w:p w:rsidR="00D02F65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D7</w:t>
            </w:r>
          </w:p>
          <w:p w:rsidR="00D02F65" w:rsidRPr="00CA39C2" w:rsidRDefault="00D02F65" w:rsidP="00D02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D02F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N=206</w:t>
            </w:r>
          </w:p>
        </w:tc>
        <w:tc>
          <w:tcPr>
            <w:tcW w:w="1270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6,25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3,75)</w:t>
            </w:r>
          </w:p>
        </w:tc>
        <w:tc>
          <w:tcPr>
            <w:tcW w:w="1191" w:type="dxa"/>
            <w:gridSpan w:val="2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8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4,67)</w:t>
            </w:r>
          </w:p>
        </w:tc>
        <w:tc>
          <w:tcPr>
            <w:tcW w:w="1191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8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6,00)</w:t>
            </w:r>
          </w:p>
        </w:tc>
        <w:tc>
          <w:tcPr>
            <w:tcW w:w="1127" w:type="dxa"/>
            <w:noWrap/>
            <w:hideMark/>
          </w:tcPr>
          <w:p w:rsidR="00D02F65" w:rsidRPr="00CA39C2" w:rsidRDefault="00D02F65" w:rsidP="00D0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3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4</w:t>
            </w:r>
            <w:r w:rsidRPr="00CA3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9,33)</w:t>
            </w:r>
          </w:p>
        </w:tc>
      </w:tr>
    </w:tbl>
    <w:p w:rsidR="00D43027" w:rsidRPr="00D02F65" w:rsidRDefault="00D02F65">
      <w:pPr>
        <w:rPr>
          <w:lang w:val="en-GB"/>
        </w:rPr>
      </w:pP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>S2</w:t>
      </w:r>
      <w:r w:rsidRPr="000D333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>Range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s of fragment sizes for </w:t>
      </w:r>
      <w:r w:rsidRPr="00E13001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  <w:lang w:val="en-US" w:eastAsia="fr-FR"/>
        </w:rPr>
        <w:t xml:space="preserve">msp-1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and </w:t>
      </w:r>
      <w:r w:rsidRPr="00E13001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  <w:lang w:val="en-US" w:eastAsia="fr-FR"/>
        </w:rPr>
        <w:t>msp-2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 allelic families</w:t>
      </w:r>
    </w:p>
    <w:sectPr w:rsidR="00D43027" w:rsidRPr="00D02F65" w:rsidSect="007673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F65"/>
    <w:rsid w:val="0002003B"/>
    <w:rsid w:val="003B1EEF"/>
    <w:rsid w:val="0076736B"/>
    <w:rsid w:val="009162E0"/>
    <w:rsid w:val="00D02F65"/>
    <w:rsid w:val="00F13C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D6D60"/>
  <w15:chartTrackingRefBased/>
  <w15:docId w15:val="{79FAA060-3DD0-4A8A-B9E7-AB1A1A0CA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F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D02F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car Diouf</dc:creator>
  <cp:keywords/>
  <dc:description/>
  <cp:lastModifiedBy>Babacar Diouf</cp:lastModifiedBy>
  <cp:revision>1</cp:revision>
  <dcterms:created xsi:type="dcterms:W3CDTF">2019-01-18T16:13:00Z</dcterms:created>
  <dcterms:modified xsi:type="dcterms:W3CDTF">2019-01-18T16:40:00Z</dcterms:modified>
</cp:coreProperties>
</file>